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2CC" w:rsidRDefault="00DE12CC" w:rsidP="00DE12CC">
      <w:pPr>
        <w:spacing w:line="360" w:lineRule="auto"/>
        <w:ind w:left="11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F63228">
        <w:rPr>
          <w:rFonts w:ascii="Times New Roman" w:hAnsi="Times New Roman" w:cs="Times New Roman"/>
          <w:b/>
          <w:sz w:val="24"/>
          <w:szCs w:val="24"/>
        </w:rPr>
        <w:t>Table</w:t>
      </w:r>
      <w:r w:rsidR="003118AE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190D34" w:rsidRPr="00F63228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="00190D34" w:rsidRPr="00F63228">
        <w:rPr>
          <w:rFonts w:ascii="Times New Roman" w:hAnsi="Times New Roman" w:cs="Times New Roman"/>
          <w:b/>
          <w:sz w:val="24"/>
          <w:szCs w:val="24"/>
        </w:rPr>
        <w:t xml:space="preserve"> accession numbers assigned for rotavirus genotypes based on gene segment VP4 </w:t>
      </w:r>
      <w:r w:rsidR="004740EA" w:rsidRPr="00F63228">
        <w:rPr>
          <w:rFonts w:ascii="Times New Roman" w:hAnsi="Times New Roman" w:cs="Times New Roman"/>
          <w:b/>
          <w:sz w:val="24"/>
          <w:szCs w:val="24"/>
        </w:rPr>
        <w:t xml:space="preserve">and VP7 </w:t>
      </w:r>
    </w:p>
    <w:p w:rsidR="00190D34" w:rsidRPr="00DE12CC" w:rsidRDefault="00DE12CC" w:rsidP="00DE12CC">
      <w:pPr>
        <w:spacing w:line="360" w:lineRule="auto"/>
        <w:ind w:left="11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90D34" w:rsidRPr="00F63228">
        <w:rPr>
          <w:rFonts w:ascii="Times New Roman" w:hAnsi="Times New Roman" w:cs="Times New Roman"/>
          <w:b/>
          <w:sz w:val="24"/>
          <w:szCs w:val="24"/>
        </w:rPr>
        <w:t xml:space="preserve">sequenced in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36DF" w:rsidRPr="00F63228">
        <w:rPr>
          <w:rFonts w:ascii="Times New Roman" w:hAnsi="Times New Roman" w:cs="Times New Roman"/>
          <w:b/>
          <w:sz w:val="24"/>
          <w:szCs w:val="24"/>
        </w:rPr>
        <w:t xml:space="preserve">this </w:t>
      </w:r>
      <w:r w:rsidR="00190D34" w:rsidRPr="00F63228">
        <w:rPr>
          <w:rFonts w:ascii="Times New Roman" w:hAnsi="Times New Roman" w:cs="Times New Roman"/>
          <w:b/>
          <w:sz w:val="24"/>
          <w:szCs w:val="24"/>
        </w:rPr>
        <w:t>study</w:t>
      </w:r>
      <w:bookmarkStart w:id="0" w:name="_GoBack"/>
      <w:bookmarkEnd w:id="0"/>
    </w:p>
    <w:tbl>
      <w:tblPr>
        <w:tblW w:w="11383" w:type="dxa"/>
        <w:jc w:val="center"/>
        <w:tblLook w:val="04A0" w:firstRow="1" w:lastRow="0" w:firstColumn="1" w:lastColumn="0" w:noHBand="0" w:noVBand="1"/>
      </w:tblPr>
      <w:tblGrid>
        <w:gridCol w:w="4112"/>
        <w:gridCol w:w="1634"/>
        <w:gridCol w:w="4314"/>
        <w:gridCol w:w="1323"/>
      </w:tblGrid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70AD47" w:themeColor="accent6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7C42F9" w:rsidRPr="00215A95" w:rsidTr="003118AE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P4 genotypes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[4]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8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47/2015/G2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2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8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50/2015/G2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1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2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8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82/2015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5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8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19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6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3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8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502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4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56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77/2016/G2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1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67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8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04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9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86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3/2015/G2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3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05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47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7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68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8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50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8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98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53/2015/G2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7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16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56/2015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6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35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3689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61/2015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5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39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63/2015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44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 [P[6]</w:t>
            </w:r>
          </w:p>
        </w:tc>
      </w:tr>
      <w:tr w:rsidR="00190D34" w:rsidRPr="00215A95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09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76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22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94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24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95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241BF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7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7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30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91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9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57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92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241BF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13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7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F76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61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96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5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9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307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93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4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328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94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1/2015/G1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333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95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6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343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96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241BF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60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H10977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348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97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62/2015/G1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8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61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98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71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8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80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99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75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9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40/2016/G1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00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79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8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41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109801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81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8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057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42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H109802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86/2015/G1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8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46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109803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92</w:t>
            </w: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/2015/G1</w:t>
            </w:r>
            <w:r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2</w:t>
            </w: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8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47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109804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VA/Human-wt/PAK96/2015/G1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7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67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92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EC5D3E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RVA/Human-wt/PAK102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10978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90/2016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9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27/2015/G3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9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93/2016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109805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97/2015/G1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8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00/2016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0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02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8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92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86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03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8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7B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98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4C618A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lang w:eastAsia="en-GB"/>
              </w:rPr>
            </w:pPr>
            <w:r w:rsidRPr="004C618A">
              <w:rPr>
                <w:rFonts w:ascii="Times New Roman" w:eastAsia="Times New Roman" w:hAnsi="Times New Roman" w:cs="Times New Roman"/>
                <w:color w:val="212121"/>
                <w:lang w:eastAsia="en-GB"/>
              </w:rPr>
              <w:t>MH255677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07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9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35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109806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10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lang w:eastAsia="en-GB"/>
              </w:rPr>
              <w:t>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5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30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7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8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7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35/2016/G1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5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4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39/2016/G1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1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6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44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8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7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45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1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74/2015/G9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78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6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59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73624C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73624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7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94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72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593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2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5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03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75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77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08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4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90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09/2016/G9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7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54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7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0/2016/G1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2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96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1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3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lastRenderedPageBreak/>
              <w:t>RVA/Human-wt/PAK221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2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4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66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4/2016/G9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8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74/2015/G9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</w:t>
            </w: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wt/PAK615/2016/G1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9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17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3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</w:t>
            </w: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wt/PAK616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71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27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20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5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34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22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5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40/2015/G1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7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23/2016/G1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6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46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24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17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65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0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26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40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77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AD77FB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38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AD77FB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2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83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9930D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5572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43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3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10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9930D3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66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AD77F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64</w:t>
            </w:r>
          </w:p>
        </w:tc>
      </w:tr>
      <w:tr w:rsidR="00190D34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13/2015/G9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0393E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0393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75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90D34" w:rsidRPr="00215A95" w:rsidRDefault="00190D34" w:rsidP="00190D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7C42F9" w:rsidRPr="004C618A" w:rsidTr="003118AE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P7 genotypes</w:t>
            </w:r>
          </w:p>
        </w:tc>
      </w:tr>
      <w:tr w:rsidR="004740EA" w:rsidRPr="004C618A" w:rsidTr="003118AE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1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4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6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31/2015/G1P[X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062755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6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17/2015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5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1/2015/G1P[6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40/2015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6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9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40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35/2016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82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VA/Human-wt/PAK62/2015/G1P[6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8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39/2016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062756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5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40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40/2016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062757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77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06275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40/2016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7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86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01/2016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8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88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10/2016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9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90/2015/G1P[8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7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23/2016/G1P[8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E70F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91280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4740EA" w:rsidRPr="004C618A" w:rsidTr="003118AE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E70F4F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2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/2015/G2P[4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H18247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05/2015/G2P[4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H182474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/2015/G2P[4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68/2015/G2P[4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0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2/2015/G2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40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35/2015/G2P[4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1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3/2015/G2P[4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47/2015/G2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406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9/2015/G2P[4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H18247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50/2015/G2P[4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MH182475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70/2015/G2P[4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577/2016/G2P[4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2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47/2015/G2P[4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53/2016/G2P[4]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3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67/2015/G2P[4]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425FFD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215A95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4740EA" w:rsidRPr="004C618A" w:rsidTr="003118AE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425FFD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3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5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02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4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VA/Human-wt/PAK18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30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3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7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45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2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VA/Human-wt/PAK38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6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78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3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0B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0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58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93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78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0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93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92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27/2015/G3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VA/Human-wt/PAK603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1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154/2016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04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4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66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0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08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4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/>
              </w:rPr>
              <w:t>RVA/Human-wt/PAK298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1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3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16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12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5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27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15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91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34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16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2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39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20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6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46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24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5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65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26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4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77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38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6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82/2015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43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6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83/2015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50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7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10/2016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61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80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19/2016/G3P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63/2016/G3P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18</w:t>
            </w:r>
          </w:p>
        </w:tc>
      </w:tr>
      <w:tr w:rsidR="004740EA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25/2016/G3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9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66/2016/G3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40EA" w:rsidRPr="001C1922" w:rsidRDefault="004740EA" w:rsidP="004740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C192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9575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Strain Nam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7C42F9" w:rsidRPr="004C618A" w:rsidTr="003118AE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C1922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9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3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71/2015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9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02/2015/G9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395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03/2015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69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7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74/2015/G9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0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9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11/2015/G9PX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398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3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5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13/2016/G9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400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4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7394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90/2016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1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6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740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93/2016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2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56/2015/G9P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500/2016/G9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9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71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5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16/2016/G9PX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397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02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740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09/2016/G9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77399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166/2015/G9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27739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14/2016/G9P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A69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109870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 Name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215A95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7C42F9" w:rsidRPr="004C618A" w:rsidTr="003118AE">
        <w:trPr>
          <w:trHeight w:val="315"/>
          <w:jc w:val="center"/>
        </w:trPr>
        <w:tc>
          <w:tcPr>
            <w:tcW w:w="113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5A6908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5A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12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5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69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48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3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60A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69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43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9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75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69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61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0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lastRenderedPageBreak/>
              <w:t>RVA/Human-wt/PAK79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67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1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81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380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4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92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02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5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07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41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2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09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6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42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6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222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46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3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30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7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447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4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57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29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467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3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261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0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47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44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07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8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92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7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28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1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A/Human-wt/PAK598/2015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H255708</w:t>
            </w:r>
          </w:p>
        </w:tc>
      </w:tr>
      <w:tr w:rsidR="007C42F9" w:rsidRPr="004C618A" w:rsidTr="00190D34">
        <w:trPr>
          <w:trHeight w:val="315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333/2015/G12P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2</w:t>
            </w:r>
          </w:p>
        </w:tc>
        <w:tc>
          <w:tcPr>
            <w:tcW w:w="4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RVA/Human-wt/PAK635/2016/G12P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2F9" w:rsidRPr="0016564F" w:rsidRDefault="007C42F9" w:rsidP="007C42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</w:pPr>
            <w:r w:rsidRPr="001656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GB"/>
              </w:rPr>
              <w:t>MH109835</w:t>
            </w:r>
          </w:p>
        </w:tc>
      </w:tr>
    </w:tbl>
    <w:p w:rsidR="00190D34" w:rsidRDefault="00190D34" w:rsidP="00474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40EA" w:rsidRDefault="004740EA" w:rsidP="00474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40EA" w:rsidRDefault="004740EA" w:rsidP="00474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40EA" w:rsidRDefault="004740EA" w:rsidP="00474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40EA" w:rsidRDefault="004740EA" w:rsidP="00474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D34" w:rsidRDefault="00190D34" w:rsidP="00190D34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:rsidR="00185CCC" w:rsidRDefault="00185CCC"/>
    <w:sectPr w:rsidR="00185CCC" w:rsidSect="00A736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B1"/>
    <w:rsid w:val="000522FA"/>
    <w:rsid w:val="00185CCC"/>
    <w:rsid w:val="00190D34"/>
    <w:rsid w:val="00255334"/>
    <w:rsid w:val="003118AE"/>
    <w:rsid w:val="00331ED2"/>
    <w:rsid w:val="004740EA"/>
    <w:rsid w:val="007C42F9"/>
    <w:rsid w:val="009919B1"/>
    <w:rsid w:val="00A736DF"/>
    <w:rsid w:val="00B305B3"/>
    <w:rsid w:val="00DE12CC"/>
    <w:rsid w:val="00F6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1CD34-C35E-4F20-AE19-8C8A60704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44</Words>
  <Characters>937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sadiq</dc:creator>
  <cp:keywords/>
  <dc:description/>
  <cp:lastModifiedBy>asma sadiq</cp:lastModifiedBy>
  <cp:revision>2</cp:revision>
  <dcterms:created xsi:type="dcterms:W3CDTF">2019-07-19T16:24:00Z</dcterms:created>
  <dcterms:modified xsi:type="dcterms:W3CDTF">2019-07-19T16:24:00Z</dcterms:modified>
</cp:coreProperties>
</file>